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8AEDC" w14:textId="230B1B85" w:rsidR="003957AA" w:rsidRDefault="00972526" w:rsidP="00FB6078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 2C: </w:t>
      </w:r>
      <w:r w:rsidR="00FB6078">
        <w:rPr>
          <w:rFonts w:ascii="Arial" w:hAnsi="Arial" w:cs="Arial"/>
          <w:b/>
          <w:sz w:val="22"/>
          <w:szCs w:val="22"/>
        </w:rPr>
        <w:t>Proteins with Differential Abundance (</w:t>
      </w:r>
      <w:r w:rsidR="00FB6078" w:rsidRPr="00F453E3">
        <w:rPr>
          <w:rFonts w:ascii="Arial" w:hAnsi="Arial" w:cs="Arial"/>
          <w:b/>
          <w:i/>
          <w:sz w:val="22"/>
          <w:szCs w:val="22"/>
        </w:rPr>
        <w:t>M.avium</w:t>
      </w:r>
      <w:r w:rsidR="00FB6078">
        <w:rPr>
          <w:rFonts w:ascii="Arial" w:hAnsi="Arial" w:cs="Arial"/>
          <w:b/>
          <w:sz w:val="22"/>
          <w:szCs w:val="22"/>
        </w:rPr>
        <w:t>-infected</w:t>
      </w:r>
      <w:r w:rsidR="00FB6078" w:rsidRPr="00276137">
        <w:rPr>
          <w:rFonts w:ascii="Arial" w:hAnsi="Arial" w:cs="Arial"/>
          <w:b/>
          <w:sz w:val="22"/>
          <w:szCs w:val="22"/>
        </w:rPr>
        <w:t xml:space="preserve"> Old BMMs </w:t>
      </w:r>
      <w:r w:rsidR="00FB6078" w:rsidRPr="00276137">
        <w:rPr>
          <w:rFonts w:ascii="Arial" w:hAnsi="Arial" w:cs="Arial"/>
          <w:b/>
          <w:i/>
          <w:sz w:val="22"/>
          <w:szCs w:val="22"/>
        </w:rPr>
        <w:t>vs</w:t>
      </w:r>
      <w:r w:rsidR="00FB6078" w:rsidRPr="00276137">
        <w:rPr>
          <w:rFonts w:ascii="Arial" w:hAnsi="Arial" w:cs="Arial"/>
          <w:b/>
          <w:sz w:val="22"/>
          <w:szCs w:val="22"/>
        </w:rPr>
        <w:t xml:space="preserve"> </w:t>
      </w:r>
      <w:r w:rsidR="00FB6078" w:rsidRPr="00F453E3">
        <w:rPr>
          <w:rFonts w:ascii="Arial" w:hAnsi="Arial" w:cs="Arial"/>
          <w:b/>
          <w:i/>
          <w:sz w:val="22"/>
          <w:szCs w:val="22"/>
        </w:rPr>
        <w:t>M.avium</w:t>
      </w:r>
      <w:r w:rsidR="00FB6078">
        <w:rPr>
          <w:rFonts w:ascii="Arial" w:hAnsi="Arial" w:cs="Arial"/>
          <w:b/>
          <w:sz w:val="22"/>
          <w:szCs w:val="22"/>
        </w:rPr>
        <w:t>-infected</w:t>
      </w:r>
      <w:r w:rsidR="00FB6078" w:rsidRPr="00276137">
        <w:rPr>
          <w:rFonts w:ascii="Arial" w:hAnsi="Arial" w:cs="Arial"/>
          <w:b/>
          <w:sz w:val="22"/>
          <w:szCs w:val="22"/>
        </w:rPr>
        <w:t xml:space="preserve"> Young BMMs</w:t>
      </w:r>
      <w:r w:rsidR="00FB6078">
        <w:rPr>
          <w:rFonts w:ascii="Arial" w:hAnsi="Arial" w:cs="Arial"/>
          <w:b/>
          <w:sz w:val="22"/>
          <w:szCs w:val="22"/>
        </w:rPr>
        <w:t>)</w:t>
      </w:r>
    </w:p>
    <w:p w14:paraId="3A19C974" w14:textId="0A523572" w:rsidR="00FB6078" w:rsidRDefault="00FB6078" w:rsidP="00FB6078">
      <w:pPr>
        <w:jc w:val="center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95"/>
        <w:gridCol w:w="900"/>
        <w:gridCol w:w="2880"/>
        <w:gridCol w:w="2700"/>
        <w:gridCol w:w="1890"/>
        <w:gridCol w:w="900"/>
        <w:gridCol w:w="900"/>
        <w:gridCol w:w="900"/>
        <w:gridCol w:w="810"/>
        <w:gridCol w:w="810"/>
        <w:gridCol w:w="805"/>
      </w:tblGrid>
      <w:tr w:rsidR="006D4F2F" w:rsidRPr="006D4F2F" w14:paraId="7E569105" w14:textId="77777777" w:rsidTr="006D4F2F">
        <w:trPr>
          <w:trHeight w:val="300"/>
        </w:trPr>
        <w:tc>
          <w:tcPr>
            <w:tcW w:w="895" w:type="dxa"/>
            <w:vMerge w:val="restart"/>
            <w:shd w:val="clear" w:color="auto" w:fill="auto"/>
            <w:noWrap/>
            <w:vAlign w:val="center"/>
            <w:hideMark/>
          </w:tcPr>
          <w:p w14:paraId="13C4B14E" w14:textId="6E96A2BB" w:rsidR="006D4F2F" w:rsidRPr="006D4F2F" w:rsidRDefault="006D4F2F" w:rsidP="006D4F2F">
            <w:pPr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  <w:t>-LOG(P-value)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7BD2C69D" w14:textId="2FF166BB" w:rsidR="006D4F2F" w:rsidRPr="006D4F2F" w:rsidRDefault="006D4F2F" w:rsidP="006D4F2F">
            <w:pPr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  <w:t>Fold Change (Log2)</w:t>
            </w:r>
          </w:p>
        </w:tc>
        <w:tc>
          <w:tcPr>
            <w:tcW w:w="2880" w:type="dxa"/>
            <w:vMerge w:val="restart"/>
            <w:shd w:val="clear" w:color="auto" w:fill="auto"/>
            <w:noWrap/>
            <w:vAlign w:val="center"/>
            <w:hideMark/>
          </w:tcPr>
          <w:p w14:paraId="601A6799" w14:textId="7E404DF3" w:rsidR="006D4F2F" w:rsidRPr="006D4F2F" w:rsidRDefault="006D4F2F" w:rsidP="006D4F2F">
            <w:pPr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  <w:t>Protein IDs</w:t>
            </w:r>
          </w:p>
        </w:tc>
        <w:tc>
          <w:tcPr>
            <w:tcW w:w="2700" w:type="dxa"/>
            <w:vMerge w:val="restart"/>
            <w:shd w:val="clear" w:color="auto" w:fill="auto"/>
            <w:noWrap/>
            <w:vAlign w:val="center"/>
            <w:hideMark/>
          </w:tcPr>
          <w:p w14:paraId="70054E71" w14:textId="1C024060" w:rsidR="006D4F2F" w:rsidRPr="006D4F2F" w:rsidRDefault="006D4F2F" w:rsidP="006D4F2F">
            <w:pPr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  <w:t>Protein names</w:t>
            </w:r>
          </w:p>
        </w:tc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169F3A8B" w14:textId="711ABE7B" w:rsidR="006D4F2F" w:rsidRPr="006D4F2F" w:rsidRDefault="006D4F2F" w:rsidP="006D4F2F">
            <w:pPr>
              <w:jc w:val="center"/>
              <w:rPr>
                <w:rFonts w:ascii="Arial" w:eastAsia="Times New Roman" w:hAnsi="Arial" w:cs="Arial"/>
                <w:b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  <w:t>Gene names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center"/>
            <w:hideMark/>
          </w:tcPr>
          <w:p w14:paraId="759592C7" w14:textId="77777777" w:rsidR="006D4F2F" w:rsidRPr="006D4F2F" w:rsidRDefault="006D4F2F" w:rsidP="006D4F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3"/>
              </w:rPr>
              <w:t>M.avium</w:t>
            </w:r>
            <w:r w:rsidRPr="006D4F2F"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  <w:t xml:space="preserve">-infected Old BMMs </w:t>
            </w:r>
          </w:p>
        </w:tc>
        <w:tc>
          <w:tcPr>
            <w:tcW w:w="2425" w:type="dxa"/>
            <w:gridSpan w:val="3"/>
            <w:shd w:val="clear" w:color="auto" w:fill="auto"/>
            <w:noWrap/>
            <w:vAlign w:val="center"/>
            <w:hideMark/>
          </w:tcPr>
          <w:p w14:paraId="062CC38C" w14:textId="4069CA87" w:rsidR="006D4F2F" w:rsidRPr="006D4F2F" w:rsidRDefault="006D4F2F" w:rsidP="006D4F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b/>
                <w:i/>
                <w:color w:val="000000"/>
                <w:sz w:val="13"/>
                <w:szCs w:val="13"/>
              </w:rPr>
              <w:t>M.avium</w:t>
            </w:r>
            <w:r w:rsidRPr="006D4F2F"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  <w:t xml:space="preserve">-infected Young BMMs </w:t>
            </w:r>
          </w:p>
        </w:tc>
      </w:tr>
      <w:tr w:rsidR="006D4F2F" w:rsidRPr="006D4F2F" w14:paraId="40C6A5BE" w14:textId="77777777" w:rsidTr="006D4F2F">
        <w:trPr>
          <w:trHeight w:val="300"/>
        </w:trPr>
        <w:tc>
          <w:tcPr>
            <w:tcW w:w="895" w:type="dxa"/>
            <w:vMerge/>
            <w:shd w:val="clear" w:color="auto" w:fill="auto"/>
            <w:noWrap/>
            <w:vAlign w:val="center"/>
            <w:hideMark/>
          </w:tcPr>
          <w:p w14:paraId="5A0671BD" w14:textId="02C22F20" w:rsidR="006D4F2F" w:rsidRPr="006D4F2F" w:rsidRDefault="006D4F2F" w:rsidP="006D4F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4446427E" w14:textId="10E80415" w:rsidR="006D4F2F" w:rsidRPr="006D4F2F" w:rsidRDefault="006D4F2F" w:rsidP="006D4F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2880" w:type="dxa"/>
            <w:vMerge/>
            <w:shd w:val="clear" w:color="auto" w:fill="auto"/>
            <w:noWrap/>
            <w:vAlign w:val="center"/>
            <w:hideMark/>
          </w:tcPr>
          <w:p w14:paraId="5671A5A7" w14:textId="718108ED" w:rsidR="006D4F2F" w:rsidRPr="006D4F2F" w:rsidRDefault="006D4F2F" w:rsidP="006D4F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2700" w:type="dxa"/>
            <w:vMerge/>
            <w:shd w:val="clear" w:color="auto" w:fill="auto"/>
            <w:noWrap/>
            <w:vAlign w:val="center"/>
            <w:hideMark/>
          </w:tcPr>
          <w:p w14:paraId="60ECD540" w14:textId="50AD1B6F" w:rsidR="006D4F2F" w:rsidRPr="006D4F2F" w:rsidRDefault="006D4F2F" w:rsidP="006D4F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1890" w:type="dxa"/>
            <w:vMerge/>
            <w:shd w:val="clear" w:color="auto" w:fill="auto"/>
            <w:noWrap/>
            <w:vAlign w:val="center"/>
            <w:hideMark/>
          </w:tcPr>
          <w:p w14:paraId="78BDF36E" w14:textId="3FC7DA9E" w:rsidR="006D4F2F" w:rsidRPr="006D4F2F" w:rsidRDefault="006D4F2F" w:rsidP="006D4F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30B47B" w14:textId="77777777" w:rsidR="006D4F2F" w:rsidRPr="006D4F2F" w:rsidRDefault="006D4F2F" w:rsidP="006D4F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  <w:t>LFQ intensity 1967_br2_tr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888D5B" w14:textId="77777777" w:rsidR="006D4F2F" w:rsidRPr="006D4F2F" w:rsidRDefault="006D4F2F" w:rsidP="006D4F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  <w:t>LFQ intensity 1967_br2_tr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A39826" w14:textId="77777777" w:rsidR="006D4F2F" w:rsidRPr="006D4F2F" w:rsidRDefault="006D4F2F" w:rsidP="006D4F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  <w:t>LFQ intensity 1967_br2_tr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10DD91" w14:textId="77777777" w:rsidR="006D4F2F" w:rsidRPr="006D4F2F" w:rsidRDefault="006D4F2F" w:rsidP="006D4F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  <w:t>LFQ intensity 1967_br4_tr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10F5F2" w14:textId="77777777" w:rsidR="006D4F2F" w:rsidRPr="006D4F2F" w:rsidRDefault="006D4F2F" w:rsidP="006D4F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  <w:t>LFQ intensity 1967_br4_tr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4B7F88B" w14:textId="77777777" w:rsidR="006D4F2F" w:rsidRPr="006D4F2F" w:rsidRDefault="006D4F2F" w:rsidP="006D4F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b/>
                <w:color w:val="000000"/>
                <w:sz w:val="13"/>
                <w:szCs w:val="13"/>
              </w:rPr>
              <w:t>LFQ intensity 1967_br4_tr3</w:t>
            </w:r>
          </w:p>
        </w:tc>
      </w:tr>
      <w:tr w:rsidR="006D4F2F" w:rsidRPr="006D4F2F" w14:paraId="4D36BDAC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FD13B2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6170039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D7D5F6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2.292580922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B380313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80YQ8;D6RII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EDADF65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otein RMD5 homolog 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B90A51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mnd5a;Rmnd5b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CDC37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9.374368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D0270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9.09432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77564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9.007307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357D8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.7088508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1D12B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.1936416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06491B6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N</w:t>
            </w:r>
          </w:p>
        </w:tc>
      </w:tr>
      <w:tr w:rsidR="006D4F2F" w:rsidRPr="006D4F2F" w14:paraId="55485E3C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8173F0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8663256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DAF88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2.219575246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17DBB05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9Q0F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F7C9670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eratin 7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9A44EFB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rt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76DC9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76136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DFA15F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975963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28FDD8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511653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9F16F7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042860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40F737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048379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E58F1F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.8164711</w:t>
            </w:r>
          </w:p>
        </w:tc>
      </w:tr>
      <w:tr w:rsidR="006D4F2F" w:rsidRPr="006D4F2F" w14:paraId="51445D7D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454102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1396713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FC27F2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2.131884893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F9533D9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9PZF4;Q80XB4;E9Q641;F7CXG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9F2E9DD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ebulin-related-anchoring protei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02C1E9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rap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D606F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.435791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D56322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.42922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48D46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6402378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0A924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.6761493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9B3DA2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2.5762367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498496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2.64851761</w:t>
            </w:r>
          </w:p>
        </w:tc>
      </w:tr>
      <w:tr w:rsidR="006D4F2F" w:rsidRPr="006D4F2F" w14:paraId="2D89AC7F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6C36E4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4552008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6AB33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883491516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26B51B9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15532;Q5NC80;Q5NC7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A2B1E3E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ucleoside diphosphate kinase A;Nucleoside diphosphate kinas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3409E9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me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6D243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17698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13DD8D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04326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27363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9970893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57236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0327987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F647AA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1826820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0281A66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65233994</w:t>
            </w:r>
          </w:p>
        </w:tc>
      </w:tr>
      <w:tr w:rsidR="006D4F2F" w:rsidRPr="006D4F2F" w14:paraId="50E87931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5AB5E21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9161943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46D13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80281798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9D5BBF2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0A3Q4EIB3;A0A3Q4EG45;E9PZA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79801E3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omeronasal 2, receptor 1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8D4C89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mn2r1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BE1344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F5D5F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322511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1E62C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176029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BF9A3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460983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8D40B2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1048164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AF7D66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59046555</w:t>
            </w:r>
          </w:p>
        </w:tc>
      </w:tr>
      <w:tr w:rsidR="006D4F2F" w:rsidRPr="006D4F2F" w14:paraId="08B05192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17E35D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202152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E4B8F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62361240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E99EF73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6466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283C16F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D(P)H dehydrogenase [quinone] 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3A06AB5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qo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2A821D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175176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CE5CA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.906574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C4CBB4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C7A736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6648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668EF7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3778247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7879D7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95082474</w:t>
            </w:r>
          </w:p>
        </w:tc>
      </w:tr>
      <w:tr w:rsidR="006D4F2F" w:rsidRPr="006D4F2F" w14:paraId="6422C68A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F360D20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4124649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A2829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58161799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0784EA5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6ZWY8;A0A0N4SVF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26DD27B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hymosin beta-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A30778C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msb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672A6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357498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D2D98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177045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F10D80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477491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9FDD8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.9350013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01C7A6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.7138462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8551C1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10804176</w:t>
            </w:r>
          </w:p>
        </w:tc>
      </w:tr>
      <w:tr w:rsidR="006D4F2F" w:rsidRPr="006D4F2F" w14:paraId="3CFCA37C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5277A78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5817694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921B5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551973343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E30D3D1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6289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23ADDB5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0S ribosomal protein L3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5827FE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pl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0320C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320240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0E371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447772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64F076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5324916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6996D7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263273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CC83E2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1514148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7EC3D67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5417366</w:t>
            </w:r>
          </w:p>
        </w:tc>
      </w:tr>
      <w:tr w:rsidR="006D4F2F" w:rsidRPr="006D4F2F" w14:paraId="0E035048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318AAA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4938831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58BEDD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548572222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B9EDC1A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9PV44;O3514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86EDE03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TPase inhibitor, mitochondria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47E9A3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tpif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DAF62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714395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22B57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655126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97D0DA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6861896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33E708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128273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32DB5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3393459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515BD12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N</w:t>
            </w:r>
          </w:p>
        </w:tc>
      </w:tr>
      <w:tr w:rsidR="006D4F2F" w:rsidRPr="006D4F2F" w14:paraId="3A37196D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302B8D7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8373357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DF91C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546961466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8E8874A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3X8R0;A0A494BBE3;Q6087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B9AEF5C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ceptor expression-enhancing protein;Receptor expression-enhancing protein 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1DD6F38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eep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00862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801342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27FCC1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673789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186FD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6648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87BBDD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3381729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3ED3A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1921215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A4A29E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25053596</w:t>
            </w:r>
          </w:p>
        </w:tc>
      </w:tr>
      <w:tr w:rsidR="006D4F2F" w:rsidRPr="006D4F2F" w14:paraId="62FC0013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ED74A81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7798731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5223E2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451624552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E377A07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6RJ39;Q9JIX8;Q52KR6;B8JJ92;B8JJ91;B8JJ90;F6Q8C0;B8JJ8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1515215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poptotic chromatin condensation inducer in the nucleu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7C6CD11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cin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B5CC0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.846439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622ED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.829196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ABF4C1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.5838947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D9533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102550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5B8E7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3070526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4768C95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N</w:t>
            </w:r>
          </w:p>
        </w:tc>
      </w:tr>
      <w:tr w:rsidR="006D4F2F" w:rsidRPr="006D4F2F" w14:paraId="03A79F24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89BD1D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698174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CDDF07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44261074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0F1D2C1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8BMK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82F0D54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ytoskeleton-associated protein 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1F39D6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kap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FABD47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.04280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3C346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.161033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B3CEC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.1450099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1177D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380470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2E9BF6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7373142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4722230E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N</w:t>
            </w:r>
          </w:p>
        </w:tc>
      </w:tr>
      <w:tr w:rsidR="006D4F2F" w:rsidRPr="006D4F2F" w14:paraId="0424EFEA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090CD6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5265637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2460B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435916265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49E9808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9JJI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33B3F0D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0S ribosomal protein L3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EEAEE3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pl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B81A26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746887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CFFBE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503002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005796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400543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2D00F0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9582366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89E32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1111583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5DC6BE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88878632</w:t>
            </w:r>
          </w:p>
        </w:tc>
      </w:tr>
      <w:tr w:rsidR="006D4F2F" w:rsidRPr="006D4F2F" w14:paraId="36B2F428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81499C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8404495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5D5DB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399706523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DE0DBD8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6IFX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65EC74E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eratin, type I cytoskeletal 4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10F35F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rt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555D0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59616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DF97E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005731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D2A320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3158950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C8DD4A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779516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DE317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7380466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51D0E1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59934807</w:t>
            </w:r>
          </w:p>
        </w:tc>
      </w:tr>
      <w:tr w:rsidR="006D4F2F" w:rsidRPr="006D4F2F" w14:paraId="12B32FC8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A4D6DEA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2541925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7E532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35659345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4488191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9Z1R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C9F6A53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otease, serine 1 (trypsin 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ABEB30A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ss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E76C02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.333728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277FB7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.547657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5B540A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.3545799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B3E531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1.805782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6C4F7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1.7047901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731205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1.79517365</w:t>
            </w:r>
          </w:p>
        </w:tc>
      </w:tr>
      <w:tr w:rsidR="006D4F2F" w:rsidRPr="006D4F2F" w14:paraId="3F62A0B5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F3CD4A2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2380485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B647E8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337272326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AF16F43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60963;E9Q330;E9Q6J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B465155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telet-activating factor acetylhydrolas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AAE43F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2g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0331D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010656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9B966A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E638D8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0564918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1FBC97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108961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92CC16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0553169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BAC631A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94826126</w:t>
            </w:r>
          </w:p>
        </w:tc>
      </w:tr>
      <w:tr w:rsidR="006D4F2F" w:rsidRPr="006D4F2F" w14:paraId="0ED59BFA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5BC0570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8952834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2970A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31954066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5D498A2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9CPT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7F03506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yeloid-derived growth facto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52F0D89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ydgf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26F8E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078468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271E8A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431095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CB7A8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4989929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29A567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748577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BB3802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4592647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C608B88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75933647</w:t>
            </w:r>
          </w:p>
        </w:tc>
      </w:tr>
      <w:tr w:rsidR="006D4F2F" w:rsidRPr="006D4F2F" w14:paraId="7CC57542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33CD88C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1541176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062F82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309363047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B5984E9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7025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44CD40F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hosphoglycerate mutase 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2700F20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gam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012A00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751338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B500A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62845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E667BA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7302417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260B3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516651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89CD46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7021331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294AD3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81933784</w:t>
            </w:r>
          </w:p>
        </w:tc>
      </w:tr>
      <w:tr w:rsidR="006D4F2F" w:rsidRPr="006D4F2F" w14:paraId="580C08F4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3E306F38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3981819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279620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280948639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0B74137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8CGP6;C0HKE7;C0HKE1;C0HKE2;C0HKE3;C0HKE4;C0HKE5;C0HKE6;C0HKE9;A0A0N4SV66;Q8CGP4;C0HKE8;Q8BFU2;Q8CGP5;Q8CGP7;Q8R1M2;G3UWL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14D8A90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istone H2A type 1-H;Histone H2A;Histone H2A type 3;Histone H2A type 1-F;Histone H2A type 1-K;Histone H2A.J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C976E6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ist1h2ah;Hist1h2aa;Hist3h2a;Hist1h2af;Hist1h2ak;H2afj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E350E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832706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A45D88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959005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A4DE2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963724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EC784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.1772403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CE5058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.2937316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AED2E0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.1273098</w:t>
            </w:r>
          </w:p>
        </w:tc>
      </w:tr>
      <w:tr w:rsidR="006D4F2F" w:rsidRPr="006D4F2F" w14:paraId="30D7A597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0C051E1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lastRenderedPageBreak/>
              <w:t>3.6240081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120B6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249657949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84BCF53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15864;I7HFT9;Q0713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F5D6E62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istone H1.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60672A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ist1h1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628DA0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.3612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E0050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.473052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2D7F1D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.218912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723D6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6870899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AA3EE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4664554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463D183D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64866257</w:t>
            </w:r>
          </w:p>
        </w:tc>
      </w:tr>
      <w:tr w:rsidR="006D4F2F" w:rsidRPr="006D4F2F" w14:paraId="4B10B45F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BF86BF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2809940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53DCD1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1244392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04B2D33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3KGL9;F6W687;P09602;Q5XK38;B7ZCQ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F11A6E3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n-histone chromosomal protein HMG-1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3C367F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mgn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037ACD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.932685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8B146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.374698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9B0FC8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.9804668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B94D5D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5407085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D9BD3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2334041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03D4F1D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N</w:t>
            </w:r>
          </w:p>
        </w:tc>
      </w:tr>
      <w:tr w:rsidR="006D4F2F" w:rsidRPr="006D4F2F" w14:paraId="1BAF4C54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AE47A20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9150439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2E0F2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10804812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407B90A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30115;A0A087WQI6;Q6P8Q0;P13745;D3Z6A6;D3YZV3;P24472;P1064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75269C2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lutathione S-transferase A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FB00900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sta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56107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080503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C2089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042390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D113D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0437679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F2669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3104438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574A28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1041564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5C4D86A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07620621</w:t>
            </w:r>
          </w:p>
        </w:tc>
      </w:tr>
      <w:tr w:rsidR="006D4F2F" w:rsidRPr="006D4F2F" w14:paraId="2EED38AD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F0FE2B2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3977220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7898A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101537069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084741E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0A0R4J027;P5498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46760A4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is-aconitate decarboxylas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F340D4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Irg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0AE94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316171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A3D740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500087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85B4B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494726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721A01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6687679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5C968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1921215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70827D8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75470734</w:t>
            </w:r>
          </w:p>
        </w:tc>
      </w:tr>
      <w:tr w:rsidR="006D4F2F" w:rsidRPr="006D4F2F" w14:paraId="1B63073F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DA408F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7470637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F87D1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069428126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FE4A0C4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9Q421;Q8BXX3;Q8BL63;Q9CXY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0F87A50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PI-anchor transamidas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7791352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igk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E71CD7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.473430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4A14B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.467969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0A45B7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.6886768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215A0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563278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8731C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662296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48E8A78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N</w:t>
            </w:r>
          </w:p>
        </w:tc>
      </w:tr>
      <w:tr w:rsidR="006D4F2F" w:rsidRPr="006D4F2F" w14:paraId="0D3C780D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119B3D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3238971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15CCB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04799906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95AB755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61358;A2A4Q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8381C95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0S ribosomal protein L2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AD5EC3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pl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19487D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314443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FEC1B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302953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5B8A2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3179664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D035B6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2530269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A979C1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3859252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5B0DDD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44040871</w:t>
            </w:r>
          </w:p>
        </w:tc>
      </w:tr>
      <w:tr w:rsidR="006D4F2F" w:rsidRPr="006D4F2F" w14:paraId="7279FA4C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3D63B80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9778300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B580D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1.03583113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A1D25DA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Z7C0;Q9Z2Q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B42034C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9S ribosomal protein L40, mitochondria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85520E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rpl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A99597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DC85A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.418746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00B35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.6045818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ED99C6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.5056209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313A77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.5234870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C9CB28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.61337852</w:t>
            </w:r>
          </w:p>
        </w:tc>
      </w:tr>
      <w:tr w:rsidR="006D4F2F" w:rsidRPr="006D4F2F" w14:paraId="20E44F5F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C842F38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9016028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1449B2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979902903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35BD6AE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3UV1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547A0B7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eratin, type II cytoskeletal 2 ora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7ED353E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rt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205E2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.775363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C97ED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.403568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15166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.1436519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08CAF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5415973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5EB73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1522846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BA7012A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56841087</w:t>
            </w:r>
          </w:p>
        </w:tc>
      </w:tr>
      <w:tr w:rsidR="006D4F2F" w:rsidRPr="006D4F2F" w14:paraId="05A59F8A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1C5C24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3658033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BC1F86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-0.97456169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E1234D1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3TTY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B81074D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eratin, type II cytoskeletal 2 epiderma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01D27C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Krt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F4E41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264419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E0438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358671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8AF90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1388168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7FF507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6703357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E800E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.2119674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4378A02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7.80328941</w:t>
            </w:r>
          </w:p>
        </w:tc>
      </w:tr>
      <w:tr w:rsidR="006D4F2F" w:rsidRPr="006D4F2F" w14:paraId="2764209E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3DE625A8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137735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3F848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97121334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CCC41D4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6PAH4;Q61124;D3Z448;D3YUU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306357D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tteni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3EBD3A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ln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EE121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553279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39F4A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388479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6B3F6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716135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6CF82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.467771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7831C1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.6950645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D198731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N</w:t>
            </w:r>
          </w:p>
        </w:tc>
      </w:tr>
      <w:tr w:rsidR="006D4F2F" w:rsidRPr="006D4F2F" w14:paraId="7D96F392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744219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0675493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CA8A8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0.975489299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4315EF8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70251;A0A087WS46;G3UX43;M0QWK5;M0QWH8;G3UZ4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5152896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longation factor 1-bet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7C2C9D4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ef1b;Eef1b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C57A7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519788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F9219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547676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8B8F2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4386978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009707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4302349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AEADA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5472488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249A04A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602211</w:t>
            </w:r>
          </w:p>
        </w:tc>
      </w:tr>
      <w:tr w:rsidR="006D4F2F" w:rsidRPr="006D4F2F" w14:paraId="7C513E46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30B2D30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4782610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D15BB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010913213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0B91835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9QMX7;Q640N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7E28C16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Rho GTPase-activating protein 3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924F1DF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rhgap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5FD59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935440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922366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30019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64F19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917888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944F11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2426357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AA47F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8448314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798CF30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03331947</w:t>
            </w:r>
          </w:p>
        </w:tc>
      </w:tr>
      <w:tr w:rsidR="006D4F2F" w:rsidRPr="006D4F2F" w14:paraId="58C6990A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3CEFB77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216494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91DDC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03887049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4F5AABA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3Z7M9;O35381;F6UFG6;D3YYE1;Q64G1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FA38B72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cidic leucine-rich nuclear phosphoprotein 32 family member 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296125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np32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807BE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850717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1EB80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72056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8765C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115293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58265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5568389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C47190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0917301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4345687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92139816</w:t>
            </w:r>
          </w:p>
        </w:tc>
      </w:tr>
      <w:tr w:rsidR="006D4F2F" w:rsidRPr="006D4F2F" w14:paraId="7082B672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5EA0AB8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791818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AA18E0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03941822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E890FA9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0041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B2A8868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ytochrome c oxidase subunit 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BFD899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t-Co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E51EC1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034059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D99C4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941364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4DBC58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8671226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3F404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8126068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92BCF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0035877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86908C7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aN</w:t>
            </w:r>
          </w:p>
        </w:tc>
      </w:tr>
      <w:tr w:rsidR="006D4F2F" w:rsidRPr="006D4F2F" w14:paraId="57A71F39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19E32D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6560260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124771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04386520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14B76E5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O70404;A0A0R4J0R1;A0A0U1RPE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71CF58D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esicle-associated membrane protein 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D04EB34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Vamp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C0009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795259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E3340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318483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502A4A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301994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733DD0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843500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1721B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7440147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3762CF2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69662666</w:t>
            </w:r>
          </w:p>
        </w:tc>
      </w:tr>
      <w:tr w:rsidR="006D4F2F" w:rsidRPr="006D4F2F" w14:paraId="389D3400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165A958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1500707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1E746D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091796875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F65632C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9R0Q3;F6V6T4;Q8BPI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F9A6646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ansmembrane emp24 domain-containing protein 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527CB8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med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87914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895042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FDC78D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851552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142D6A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5868339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1F1187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4074974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F02F9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0544891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45EEC5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59605217</w:t>
            </w:r>
          </w:p>
        </w:tc>
      </w:tr>
      <w:tr w:rsidR="006D4F2F" w:rsidRPr="006D4F2F" w14:paraId="6F5FDE26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1E0A38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4877166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EEC02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222342809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F4F260F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9D0M5;D6RIN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A7408A1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ynein light chain 2, cytoplasmic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7BFA01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ynll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32D96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398326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CADA26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564651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1FB13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7549095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DE0A1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3044509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359A9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3526573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B77D62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39375114</w:t>
            </w:r>
          </w:p>
        </w:tc>
      </w:tr>
      <w:tr w:rsidR="006D4F2F" w:rsidRPr="006D4F2F" w14:paraId="78681E8F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BDA505D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5884741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49E3A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25887934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AAFCF77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0A0U1RP13;Q8VDP6;A0A0U1RNI6;A0A0U1RPV3;A0A0U1RQ57;A0A0U1RP60;Q05BY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5B6F8DA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DP-diacylglycerol--inositol 3-phosphatidyltransferas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7576E5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dip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5F15C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406101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D2F3A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912553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DABD8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458639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A534FD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920707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EEA50D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1417236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93EC71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93822479</w:t>
            </w:r>
          </w:p>
        </w:tc>
      </w:tr>
      <w:tr w:rsidR="006D4F2F" w:rsidRPr="006D4F2F" w14:paraId="6D1A9334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D693B20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207055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0E191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28263092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CE622E3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6321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3D51E87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uanine nucleotide-binding protein G(I)/G(S)/G(O) subunit gamma-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01067F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ng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630DE2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802722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F183F1D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995244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3A153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9968814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4D15CD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6393146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4A6178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4552555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F8A062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85238647</w:t>
            </w:r>
          </w:p>
        </w:tc>
      </w:tr>
      <w:tr w:rsidR="006D4F2F" w:rsidRPr="006D4F2F" w14:paraId="3924D5EA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F8E231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3769723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E5AE5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321831385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85DBF74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9CQN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F86B78F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ransmembrane protein 14C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3CAA71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mem14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635B16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578248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AA310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401519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2707A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438539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5D30A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2323226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21B16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9329204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7A03BD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28757095</w:t>
            </w:r>
          </w:p>
        </w:tc>
      </w:tr>
      <w:tr w:rsidR="006D4F2F" w:rsidRPr="006D4F2F" w14:paraId="725976B2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52F42E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5337487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2784E6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351870855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4221644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4587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ABCF6B6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eptidyl-prolyl cis-trans isomerase FKBP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516CF2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kbp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CD6F08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892959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296E0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717929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6FFB82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34959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107DB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5471019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B2FCD8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8148479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79AA28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54291725</w:t>
            </w:r>
          </w:p>
        </w:tc>
      </w:tr>
      <w:tr w:rsidR="006D4F2F" w:rsidRPr="006D4F2F" w14:paraId="710818E7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D2B8C36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7753356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AEF611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36281776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522CD27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2766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3254F5A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istone H2AX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61DEAD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2afx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A8686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100330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BAABF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292179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64B797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3932609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E3FBEA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0927314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44149A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5823326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ED7348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02225304</w:t>
            </w:r>
          </w:p>
        </w:tc>
      </w:tr>
      <w:tr w:rsidR="006D4F2F" w:rsidRPr="006D4F2F" w14:paraId="613EFCCD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EB056A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5384464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F8D42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43321673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DF0B331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3U9N4;P28798;H3BJE0;H3BJ90;H3BLC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6172768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ranulins;Acrogranin;Granulin-1;Granulin-2;Granulin-3;Granulin-4;Granulin-5;Granulin-6;Granulin-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4F9AFF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r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F9F6C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216091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7D682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274265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1209D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2592105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117818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755189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39008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7479114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40D5B2F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94681549</w:t>
            </w:r>
          </w:p>
        </w:tc>
      </w:tr>
      <w:tr w:rsidR="006D4F2F" w:rsidRPr="006D4F2F" w14:paraId="744381C4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8752D3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2854735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54BAF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450494766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796B9EE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8DUK4;P02089;P02088;E9Q223;P0210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C67AB84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emoglobin subunit beta-2;Hemoglobin subunit beta-1;Hemoglobin subunit epsilon-Y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2BA872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bbt1;Hbb-b2;Hbb-b1;Hbb-bs;Hbb-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E9C77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422821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955CCD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257053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15D40D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1255874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74DDAC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8797016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68FF5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975524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21900E0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6.59875107</w:t>
            </w:r>
          </w:p>
        </w:tc>
      </w:tr>
      <w:tr w:rsidR="006D4F2F" w:rsidRPr="006D4F2F" w14:paraId="1C76209F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CD627B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6194111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BED73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50957934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A537895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6289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F459B90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ytochrome c, somatic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6D95F6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yc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1EF67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274158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E286C1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448308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586B2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304485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14D872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6193008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C05652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9764003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8BC578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9025135</w:t>
            </w:r>
          </w:p>
        </w:tc>
      </w:tr>
      <w:tr w:rsidR="006D4F2F" w:rsidRPr="006D4F2F" w14:paraId="290A8F52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ACE3A0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7715832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95A05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521137238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B363767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0A0G2JEK2;P6325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9F82A8F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ysteine-rich protein 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857603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rip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0CFE3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62352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80AB57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531957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F3A128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8486423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E53550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26778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3AEBF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0895023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C7C5660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08342743</w:t>
            </w:r>
          </w:p>
        </w:tc>
      </w:tr>
      <w:tr w:rsidR="006D4F2F" w:rsidRPr="006D4F2F" w14:paraId="5647C279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5290C97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8026741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D4C17D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.56862386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70FC0F0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8R5L1;O3565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2697993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mplement component 1 Q subcomponent-binding protein, mitochondria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69D3B2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1qbp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EB1E97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569757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01794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748680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9633FF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5800914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556EA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3.8789539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825B7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2082881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FFC1F41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10541534</w:t>
            </w:r>
          </w:p>
        </w:tc>
      </w:tr>
      <w:tr w:rsidR="006D4F2F" w:rsidRPr="006D4F2F" w14:paraId="27FEEF4C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9FC8F3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9252777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0E58F2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.643924713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676DEFC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Q6187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9551D53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one marrow proteoglycan;Eosinophil granule major basic protei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152C055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g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A96C27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509639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A6BD9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372644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C4A7F1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8.4906787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6BB114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977907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750EA8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6690387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DBFF3F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79424286</w:t>
            </w:r>
          </w:p>
        </w:tc>
      </w:tr>
      <w:tr w:rsidR="006D4F2F" w:rsidRPr="006D4F2F" w14:paraId="60A9DC3F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A2F02A9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lastRenderedPageBreak/>
              <w:t>3.7519272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85F53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204519908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61E426F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4929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1E7805B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osinophil peroxidase;Eosinophil peroxidase light chain;Eosinophil peroxidase heavy chai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933E957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px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8B96F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545129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2BF61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412286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8BF70B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5.593204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91270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.8695526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94178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654537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55889C2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2.4129715</w:t>
            </w:r>
          </w:p>
        </w:tc>
      </w:tr>
      <w:tr w:rsidR="006D4F2F" w:rsidRPr="006D4F2F" w14:paraId="6462D5D0" w14:textId="77777777" w:rsidTr="006D4F2F">
        <w:trPr>
          <w:trHeight w:val="300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F7357FE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.09490623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0395D3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.148032506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F977E85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11247;F7DC0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1DD7701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yeloperoxidase;Myeloperoxidase light chain;Myeloperoxidase heavy chai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2B2E29" w14:textId="77777777" w:rsidR="006D4F2F" w:rsidRPr="006D4F2F" w:rsidRDefault="006D4F2F" w:rsidP="006D4F2F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p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96E211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434154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6B73BA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458013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438055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.473083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9F2DF1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0.039926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B27A81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9.687345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2125566" w14:textId="77777777" w:rsidR="006D4F2F" w:rsidRPr="006D4F2F" w:rsidRDefault="006D4F2F" w:rsidP="006D4F2F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D4F2F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1.19388199</w:t>
            </w:r>
          </w:p>
        </w:tc>
      </w:tr>
    </w:tbl>
    <w:p w14:paraId="0ED902C6" w14:textId="77777777" w:rsidR="00FB6078" w:rsidRDefault="00FB6078" w:rsidP="00FB6078">
      <w:pPr>
        <w:jc w:val="center"/>
      </w:pPr>
    </w:p>
    <w:sectPr w:rsidR="00FB6078" w:rsidSect="00FB6078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F19AA5" w14:textId="77777777" w:rsidR="00315F29" w:rsidRDefault="00315F29" w:rsidP="003931E6">
      <w:r>
        <w:separator/>
      </w:r>
    </w:p>
  </w:endnote>
  <w:endnote w:type="continuationSeparator" w:id="0">
    <w:p w14:paraId="13F24E32" w14:textId="77777777" w:rsidR="00315F29" w:rsidRDefault="00315F29" w:rsidP="00393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069016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E930B7" w14:textId="70B98410" w:rsidR="003931E6" w:rsidRDefault="003931E6" w:rsidP="00E841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2AED95" w14:textId="77777777" w:rsidR="003931E6" w:rsidRDefault="003931E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648806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1639CB" w14:textId="36F6A2C0" w:rsidR="003931E6" w:rsidRDefault="003931E6" w:rsidP="00E841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4FF27B" w14:textId="77777777" w:rsidR="003931E6" w:rsidRDefault="003931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B3AF21" w14:textId="77777777" w:rsidR="00315F29" w:rsidRDefault="00315F29" w:rsidP="003931E6">
      <w:r>
        <w:separator/>
      </w:r>
    </w:p>
  </w:footnote>
  <w:footnote w:type="continuationSeparator" w:id="0">
    <w:p w14:paraId="186D9EE5" w14:textId="77777777" w:rsidR="00315F29" w:rsidRDefault="00315F29" w:rsidP="003931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078"/>
    <w:rsid w:val="00000345"/>
    <w:rsid w:val="00006FC4"/>
    <w:rsid w:val="000304F9"/>
    <w:rsid w:val="00067757"/>
    <w:rsid w:val="00084FE4"/>
    <w:rsid w:val="000D3F50"/>
    <w:rsid w:val="00137F9C"/>
    <w:rsid w:val="001917B6"/>
    <w:rsid w:val="00212E27"/>
    <w:rsid w:val="00232375"/>
    <w:rsid w:val="00241B96"/>
    <w:rsid w:val="00292070"/>
    <w:rsid w:val="00292B5C"/>
    <w:rsid w:val="002A64A4"/>
    <w:rsid w:val="002A7C82"/>
    <w:rsid w:val="002D244D"/>
    <w:rsid w:val="00307DCF"/>
    <w:rsid w:val="00315F29"/>
    <w:rsid w:val="00322B32"/>
    <w:rsid w:val="003235DC"/>
    <w:rsid w:val="00331FB0"/>
    <w:rsid w:val="00337003"/>
    <w:rsid w:val="00373867"/>
    <w:rsid w:val="003931E6"/>
    <w:rsid w:val="003957AA"/>
    <w:rsid w:val="00453BEF"/>
    <w:rsid w:val="00484EA5"/>
    <w:rsid w:val="004D0715"/>
    <w:rsid w:val="004F5E1E"/>
    <w:rsid w:val="00504A9E"/>
    <w:rsid w:val="0051266A"/>
    <w:rsid w:val="00580F14"/>
    <w:rsid w:val="00597F7C"/>
    <w:rsid w:val="005D3C0E"/>
    <w:rsid w:val="005E018F"/>
    <w:rsid w:val="00606BC9"/>
    <w:rsid w:val="006472E1"/>
    <w:rsid w:val="00680101"/>
    <w:rsid w:val="006D4F2F"/>
    <w:rsid w:val="006D59D0"/>
    <w:rsid w:val="006D5C75"/>
    <w:rsid w:val="006D6207"/>
    <w:rsid w:val="006E135F"/>
    <w:rsid w:val="006E1BFC"/>
    <w:rsid w:val="007006DF"/>
    <w:rsid w:val="007113C5"/>
    <w:rsid w:val="00725916"/>
    <w:rsid w:val="00736B8F"/>
    <w:rsid w:val="00743E89"/>
    <w:rsid w:val="00751042"/>
    <w:rsid w:val="00777F6F"/>
    <w:rsid w:val="007F0284"/>
    <w:rsid w:val="0081413B"/>
    <w:rsid w:val="008248BC"/>
    <w:rsid w:val="00852BC2"/>
    <w:rsid w:val="00896C1D"/>
    <w:rsid w:val="008A18A6"/>
    <w:rsid w:val="00947CB2"/>
    <w:rsid w:val="00972526"/>
    <w:rsid w:val="00A30B0E"/>
    <w:rsid w:val="00A35B73"/>
    <w:rsid w:val="00A66875"/>
    <w:rsid w:val="00A712BE"/>
    <w:rsid w:val="00B34EF7"/>
    <w:rsid w:val="00B91A1E"/>
    <w:rsid w:val="00BA22A8"/>
    <w:rsid w:val="00BF07C3"/>
    <w:rsid w:val="00BF38FD"/>
    <w:rsid w:val="00C35604"/>
    <w:rsid w:val="00CE3B80"/>
    <w:rsid w:val="00D11612"/>
    <w:rsid w:val="00D803E6"/>
    <w:rsid w:val="00DB239D"/>
    <w:rsid w:val="00DC12A1"/>
    <w:rsid w:val="00DD3759"/>
    <w:rsid w:val="00DF20A8"/>
    <w:rsid w:val="00DF4249"/>
    <w:rsid w:val="00DF478F"/>
    <w:rsid w:val="00E561B8"/>
    <w:rsid w:val="00E82D40"/>
    <w:rsid w:val="00EC6B05"/>
    <w:rsid w:val="00EE6002"/>
    <w:rsid w:val="00F21A36"/>
    <w:rsid w:val="00F245E4"/>
    <w:rsid w:val="00F30E79"/>
    <w:rsid w:val="00F42388"/>
    <w:rsid w:val="00F8459F"/>
    <w:rsid w:val="00F90639"/>
    <w:rsid w:val="00FB6078"/>
    <w:rsid w:val="00FC5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5AA42"/>
  <w15:chartTrackingRefBased/>
  <w15:docId w15:val="{D034ECF1-296D-0B44-89F6-E1C51F94E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931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31E6"/>
  </w:style>
  <w:style w:type="character" w:styleId="PageNumber">
    <w:name w:val="page number"/>
    <w:basedOn w:val="DefaultParagraphFont"/>
    <w:uiPriority w:val="99"/>
    <w:semiHidden/>
    <w:unhideWhenUsed/>
    <w:rsid w:val="003931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4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268</Words>
  <Characters>7229</Characters>
  <Application>Microsoft Office Word</Application>
  <DocSecurity>0</DocSecurity>
  <Lines>60</Lines>
  <Paragraphs>16</Paragraphs>
  <ScaleCrop>false</ScaleCrop>
  <Company/>
  <LinksUpToDate>false</LinksUpToDate>
  <CharactersWithSpaces>8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Yong</dc:creator>
  <cp:keywords/>
  <dc:description/>
  <cp:lastModifiedBy>Cheng, Yong</cp:lastModifiedBy>
  <cp:revision>6</cp:revision>
  <dcterms:created xsi:type="dcterms:W3CDTF">2023-12-13T19:20:00Z</dcterms:created>
  <dcterms:modified xsi:type="dcterms:W3CDTF">2023-12-13T20:11:00Z</dcterms:modified>
</cp:coreProperties>
</file>